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C3785" w14:textId="77777777" w:rsidR="00CA2AEA" w:rsidRPr="00A41B84" w:rsidRDefault="00CA2AEA" w:rsidP="00CA2AEA">
      <w:pPr>
        <w:spacing w:after="0" w:line="240" w:lineRule="auto"/>
        <w:jc w:val="left"/>
        <w:rPr>
          <w:rFonts w:ascii="Garamond" w:hAnsi="Garamond" w:cs="AdvCaeciliaBdIt"/>
          <w:bCs/>
          <w:i/>
        </w:rPr>
      </w:pPr>
      <w:r w:rsidRPr="00A41B84">
        <w:rPr>
          <w:rFonts w:ascii="Garamond" w:hAnsi="Garamond" w:cs="AdvCaeciliaBdIt"/>
          <w:b/>
          <w:bCs/>
        </w:rPr>
        <w:t>APPENDIX 1</w:t>
      </w:r>
      <w:r w:rsidRPr="00A41B84">
        <w:rPr>
          <w:rFonts w:ascii="Garamond" w:hAnsi="Garamond" w:cs="AdvCaeciliaBdIt"/>
          <w:bCs/>
          <w:i/>
        </w:rPr>
        <w:t>: THE CODES OF INTERNATIONAL CLASSIFICATION OF DISEASE: 10</w:t>
      </w:r>
      <w:r w:rsidRPr="00A41B84">
        <w:rPr>
          <w:rFonts w:ascii="Garamond" w:hAnsi="Garamond" w:cs="AdvCaeciliaBdIt"/>
          <w:bCs/>
          <w:i/>
          <w:vertAlign w:val="superscript"/>
        </w:rPr>
        <w:t>TH</w:t>
      </w:r>
      <w:r w:rsidRPr="00A41B84">
        <w:rPr>
          <w:rFonts w:ascii="Garamond" w:hAnsi="Garamond" w:cs="AdvCaeciliaBdIt"/>
          <w:bCs/>
          <w:i/>
        </w:rPr>
        <w:t xml:space="preserve"> VERSION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923"/>
        <w:gridCol w:w="6139"/>
      </w:tblGrid>
      <w:tr w:rsidR="00CA2AEA" w:rsidRPr="00A41B84" w14:paraId="50227952" w14:textId="77777777" w:rsidTr="00C04C6B">
        <w:tc>
          <w:tcPr>
            <w:tcW w:w="3114" w:type="dxa"/>
          </w:tcPr>
          <w:p w14:paraId="3A9A95E6" w14:textId="77777777" w:rsidR="00CA2AEA" w:rsidRPr="00A41B84" w:rsidRDefault="00CA2AEA" w:rsidP="00C04C6B">
            <w:pPr>
              <w:spacing w:after="0" w:line="240" w:lineRule="auto"/>
              <w:jc w:val="left"/>
              <w:rPr>
                <w:rFonts w:ascii="Garamond" w:hAnsi="Garamond" w:cs="AdvCaeciliaBdIt"/>
                <w:b/>
                <w:bCs/>
                <w:i/>
                <w:sz w:val="18"/>
                <w:szCs w:val="18"/>
              </w:rPr>
            </w:pPr>
            <w:r w:rsidRPr="00A41B84">
              <w:rPr>
                <w:rFonts w:ascii="Garamond" w:hAnsi="Garamond" w:cs="AdvCaeciliaBdIt"/>
                <w:b/>
                <w:bCs/>
                <w:i/>
                <w:sz w:val="18"/>
                <w:szCs w:val="18"/>
              </w:rPr>
              <w:t>THE DIAGNOSIS</w:t>
            </w:r>
          </w:p>
        </w:tc>
        <w:tc>
          <w:tcPr>
            <w:tcW w:w="6740" w:type="dxa"/>
          </w:tcPr>
          <w:p w14:paraId="57757551" w14:textId="77777777" w:rsidR="00CA2AEA" w:rsidRPr="00A41B84" w:rsidRDefault="00CA2AEA" w:rsidP="00C04C6B">
            <w:pPr>
              <w:spacing w:after="0" w:line="240" w:lineRule="auto"/>
              <w:jc w:val="left"/>
              <w:rPr>
                <w:rFonts w:ascii="Garamond" w:hAnsi="Garamond" w:cs="AdvCaeciliaBdIt"/>
                <w:b/>
                <w:bCs/>
                <w:i/>
                <w:sz w:val="18"/>
                <w:szCs w:val="18"/>
              </w:rPr>
            </w:pPr>
            <w:r w:rsidRPr="00A41B84">
              <w:rPr>
                <w:rFonts w:ascii="Garamond" w:hAnsi="Garamond" w:cs="AdvCaeciliaBdIt"/>
                <w:b/>
                <w:bCs/>
                <w:i/>
                <w:sz w:val="18"/>
                <w:szCs w:val="18"/>
              </w:rPr>
              <w:t>ICD-10 CODES</w:t>
            </w:r>
          </w:p>
        </w:tc>
      </w:tr>
      <w:tr w:rsidR="00CA2AEA" w:rsidRPr="00A41B84" w14:paraId="41DE258C" w14:textId="77777777" w:rsidTr="00C04C6B">
        <w:tc>
          <w:tcPr>
            <w:tcW w:w="3114" w:type="dxa"/>
          </w:tcPr>
          <w:p w14:paraId="559510E9" w14:textId="77777777" w:rsidR="00CA2AEA" w:rsidRPr="00BD4D96" w:rsidRDefault="00CA2AEA" w:rsidP="00C04C6B">
            <w:pPr>
              <w:spacing w:after="0" w:line="240" w:lineRule="auto"/>
              <w:jc w:val="left"/>
              <w:rPr>
                <w:rFonts w:ascii="Garamond" w:hAnsi="Garamond" w:cs="AdvCaeciliaBdIt"/>
                <w:bCs/>
                <w:i/>
                <w:sz w:val="18"/>
                <w:szCs w:val="18"/>
              </w:rPr>
            </w:pPr>
            <w:proofErr w:type="spellStart"/>
            <w:r w:rsidRPr="00006ABE">
              <w:rPr>
                <w:rFonts w:ascii="Garamond" w:eastAsia="SimSun" w:hAnsi="Garamond" w:cs="Times New Roman"/>
                <w:b/>
                <w:bCs/>
                <w:sz w:val="18"/>
                <w:szCs w:val="18"/>
                <w:lang w:val="fr-FR" w:eastAsia="ar-SA"/>
              </w:rPr>
              <w:t>Obesity</w:t>
            </w:r>
            <w:proofErr w:type="spellEnd"/>
            <w:r w:rsidRPr="00006ABE">
              <w:rPr>
                <w:rFonts w:ascii="Garamond" w:eastAsia="SimSun" w:hAnsi="Garamond" w:cs="Times New Roman"/>
                <w:bCs/>
                <w:sz w:val="18"/>
                <w:szCs w:val="18"/>
                <w:lang w:val="fr-FR" w:eastAsia="ar-SA"/>
              </w:rPr>
              <w:t> </w:t>
            </w:r>
          </w:p>
        </w:tc>
        <w:tc>
          <w:tcPr>
            <w:tcW w:w="6740" w:type="dxa"/>
          </w:tcPr>
          <w:p w14:paraId="52B6977B" w14:textId="77777777" w:rsidR="00CA2AEA" w:rsidRPr="00A41B84" w:rsidRDefault="00CA2AEA" w:rsidP="00C04C6B">
            <w:pPr>
              <w:spacing w:after="0" w:line="240" w:lineRule="auto"/>
              <w:jc w:val="left"/>
              <w:rPr>
                <w:rFonts w:ascii="Garamond" w:hAnsi="Garamond" w:cs="AdvCaeciliaBdIt"/>
                <w:bCs/>
                <w:i/>
                <w:sz w:val="18"/>
                <w:szCs w:val="18"/>
              </w:rPr>
            </w:pPr>
            <w:r w:rsidRPr="00A41B84">
              <w:rPr>
                <w:rFonts w:ascii="Garamond" w:eastAsia="SimSun" w:hAnsi="Garamond" w:cs="Times New Roman"/>
                <w:bCs/>
                <w:sz w:val="18"/>
                <w:szCs w:val="18"/>
                <w:lang w:val="fr-FR" w:eastAsia="ar-SA"/>
              </w:rPr>
              <w:t>E66</w:t>
            </w:r>
          </w:p>
        </w:tc>
      </w:tr>
      <w:tr w:rsidR="00CA2AEA" w:rsidRPr="00A41B84" w14:paraId="13C312B3" w14:textId="77777777" w:rsidTr="00C04C6B">
        <w:tc>
          <w:tcPr>
            <w:tcW w:w="3114" w:type="dxa"/>
          </w:tcPr>
          <w:p w14:paraId="025339DD" w14:textId="77777777" w:rsidR="00CA2AEA" w:rsidRPr="00BD4D96" w:rsidRDefault="00CA2AEA" w:rsidP="00C04C6B">
            <w:pPr>
              <w:spacing w:after="0" w:line="240" w:lineRule="auto"/>
              <w:jc w:val="left"/>
              <w:rPr>
                <w:rFonts w:ascii="Garamond" w:hAnsi="Garamond" w:cs="AdvCaeciliaBdIt"/>
                <w:bCs/>
                <w:i/>
                <w:sz w:val="18"/>
                <w:szCs w:val="18"/>
              </w:rPr>
            </w:pPr>
            <w:r w:rsidRPr="00006ABE">
              <w:rPr>
                <w:rFonts w:ascii="Garamond" w:eastAsia="SimSun" w:hAnsi="Garamond" w:cs="Times New Roman"/>
                <w:b/>
                <w:bCs/>
                <w:sz w:val="18"/>
                <w:szCs w:val="18"/>
                <w:lang w:val="fr-FR" w:eastAsia="ar-SA"/>
              </w:rPr>
              <w:t>Malnutrition </w:t>
            </w:r>
          </w:p>
        </w:tc>
        <w:tc>
          <w:tcPr>
            <w:tcW w:w="6740" w:type="dxa"/>
          </w:tcPr>
          <w:p w14:paraId="4DDF8A22" w14:textId="77777777" w:rsidR="00CA2AEA" w:rsidRPr="00A41B84" w:rsidRDefault="00CA2AEA" w:rsidP="00C04C6B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Garamond" w:eastAsia="SimSun" w:hAnsi="Garamond" w:cs="Times New Roman"/>
                <w:bCs/>
                <w:sz w:val="18"/>
                <w:szCs w:val="18"/>
                <w:lang w:val="fr-FR" w:eastAsia="ar-SA"/>
              </w:rPr>
            </w:pPr>
            <w:r w:rsidRPr="00A41B84">
              <w:rPr>
                <w:rFonts w:ascii="Garamond" w:eastAsia="SimSun" w:hAnsi="Garamond" w:cs="Times New Roman"/>
                <w:bCs/>
                <w:sz w:val="18"/>
                <w:szCs w:val="18"/>
                <w:lang w:val="fr-FR" w:eastAsia="ar-SA"/>
              </w:rPr>
              <w:t>E43, E44, E46</w:t>
            </w:r>
          </w:p>
        </w:tc>
      </w:tr>
      <w:tr w:rsidR="00CA2AEA" w:rsidRPr="00A41B84" w14:paraId="0DA0A0F0" w14:textId="77777777" w:rsidTr="00C04C6B">
        <w:tc>
          <w:tcPr>
            <w:tcW w:w="3114" w:type="dxa"/>
          </w:tcPr>
          <w:p w14:paraId="3DB10710" w14:textId="77777777" w:rsidR="00CA2AEA" w:rsidRPr="00006ABE" w:rsidRDefault="00CA2AEA" w:rsidP="00C04C6B">
            <w:pPr>
              <w:spacing w:after="0" w:line="240" w:lineRule="auto"/>
              <w:jc w:val="left"/>
              <w:rPr>
                <w:rFonts w:ascii="Garamond" w:hAnsi="Garamond" w:cs="AdvCaeciliaBdIt"/>
                <w:bCs/>
                <w:i/>
                <w:sz w:val="18"/>
                <w:szCs w:val="18"/>
              </w:rPr>
            </w:pPr>
            <w:r w:rsidRPr="00006ABE">
              <w:rPr>
                <w:rFonts w:ascii="Garamond" w:hAnsi="Garamond" w:cs="AdvCaeciliaBdIt"/>
                <w:b/>
                <w:sz w:val="18"/>
                <w:szCs w:val="18"/>
              </w:rPr>
              <w:t>Neo-adjuvant treatment:</w:t>
            </w:r>
          </w:p>
        </w:tc>
        <w:tc>
          <w:tcPr>
            <w:tcW w:w="6740" w:type="dxa"/>
          </w:tcPr>
          <w:p w14:paraId="4B68C6D4" w14:textId="77777777" w:rsidR="00CA2AEA" w:rsidRPr="00A41B84" w:rsidRDefault="00CA2AEA" w:rsidP="00C04C6B">
            <w:pPr>
              <w:spacing w:after="0" w:line="240" w:lineRule="auto"/>
              <w:jc w:val="left"/>
              <w:rPr>
                <w:rFonts w:ascii="Garamond" w:hAnsi="Garamond" w:cs="AdvCaeciliaBdIt"/>
                <w:sz w:val="18"/>
                <w:szCs w:val="18"/>
              </w:rPr>
            </w:pPr>
            <w:r w:rsidRPr="00A41B84">
              <w:rPr>
                <w:rFonts w:ascii="Garamond" w:hAnsi="Garamond" w:cs="Calibri Light"/>
                <w:sz w:val="18"/>
                <w:szCs w:val="18"/>
                <w:lang w:val="en-GB"/>
              </w:rPr>
              <w:t>Z511 and Z510</w:t>
            </w:r>
          </w:p>
        </w:tc>
      </w:tr>
    </w:tbl>
    <w:p w14:paraId="664ADC92" w14:textId="77777777" w:rsidR="00CA2AEA" w:rsidRPr="00006ABE" w:rsidRDefault="00CA2AEA" w:rsidP="00CA2AEA">
      <w:pPr>
        <w:spacing w:after="0" w:line="240" w:lineRule="auto"/>
        <w:jc w:val="left"/>
        <w:rPr>
          <w:rFonts w:ascii="Garamond" w:hAnsi="Garamond" w:cs="AdvCaeciliaBdIt"/>
          <w:bCs/>
          <w:i/>
        </w:rPr>
      </w:pPr>
    </w:p>
    <w:p w14:paraId="60FCAE85" w14:textId="77777777" w:rsidR="00CA2AEA" w:rsidRPr="00A41B84" w:rsidRDefault="00CA2AEA" w:rsidP="00CA2AEA">
      <w:pPr>
        <w:spacing w:after="0" w:line="240" w:lineRule="auto"/>
        <w:jc w:val="left"/>
        <w:rPr>
          <w:rFonts w:ascii="Garamond" w:hAnsi="Garamond" w:cs="AdvCaeciliaBdIt"/>
          <w:bCs/>
          <w:i/>
        </w:rPr>
      </w:pPr>
    </w:p>
    <w:p w14:paraId="48EB14A6" w14:textId="77777777" w:rsidR="009144FE" w:rsidRDefault="009144FE"/>
    <w:sectPr w:rsidR="009144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dvCaeciliaBdIt"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AEA"/>
    <w:rsid w:val="00085A8D"/>
    <w:rsid w:val="000E6EF6"/>
    <w:rsid w:val="000F21AD"/>
    <w:rsid w:val="00107A92"/>
    <w:rsid w:val="00125BDF"/>
    <w:rsid w:val="001640CF"/>
    <w:rsid w:val="00174910"/>
    <w:rsid w:val="001960A8"/>
    <w:rsid w:val="001C432D"/>
    <w:rsid w:val="001D47AB"/>
    <w:rsid w:val="001E3D58"/>
    <w:rsid w:val="001E5052"/>
    <w:rsid w:val="0022253E"/>
    <w:rsid w:val="002701E4"/>
    <w:rsid w:val="0027577D"/>
    <w:rsid w:val="00275B76"/>
    <w:rsid w:val="002A3E84"/>
    <w:rsid w:val="002A5590"/>
    <w:rsid w:val="002C1FE6"/>
    <w:rsid w:val="00353F13"/>
    <w:rsid w:val="003C419B"/>
    <w:rsid w:val="003D04EF"/>
    <w:rsid w:val="003E599C"/>
    <w:rsid w:val="00403852"/>
    <w:rsid w:val="004603E6"/>
    <w:rsid w:val="004722BD"/>
    <w:rsid w:val="004A3EC1"/>
    <w:rsid w:val="004B3054"/>
    <w:rsid w:val="004F47D6"/>
    <w:rsid w:val="00531A7E"/>
    <w:rsid w:val="00543A24"/>
    <w:rsid w:val="00595F54"/>
    <w:rsid w:val="005B11C0"/>
    <w:rsid w:val="005C407E"/>
    <w:rsid w:val="005C4DDC"/>
    <w:rsid w:val="005C4E41"/>
    <w:rsid w:val="005F460B"/>
    <w:rsid w:val="006132A5"/>
    <w:rsid w:val="00624EB6"/>
    <w:rsid w:val="00680302"/>
    <w:rsid w:val="006D0919"/>
    <w:rsid w:val="006F0613"/>
    <w:rsid w:val="007155FE"/>
    <w:rsid w:val="007B38D9"/>
    <w:rsid w:val="007F76FB"/>
    <w:rsid w:val="008033FD"/>
    <w:rsid w:val="00842D84"/>
    <w:rsid w:val="00852162"/>
    <w:rsid w:val="008554C1"/>
    <w:rsid w:val="00867928"/>
    <w:rsid w:val="008812FD"/>
    <w:rsid w:val="009026DC"/>
    <w:rsid w:val="009144FE"/>
    <w:rsid w:val="009428E8"/>
    <w:rsid w:val="00945BE3"/>
    <w:rsid w:val="00946F1E"/>
    <w:rsid w:val="00954D94"/>
    <w:rsid w:val="009A7479"/>
    <w:rsid w:val="009B1873"/>
    <w:rsid w:val="009B52B2"/>
    <w:rsid w:val="009F70BC"/>
    <w:rsid w:val="00A1690B"/>
    <w:rsid w:val="00AA6FA9"/>
    <w:rsid w:val="00AD688D"/>
    <w:rsid w:val="00AE50C3"/>
    <w:rsid w:val="00AF06F6"/>
    <w:rsid w:val="00B15170"/>
    <w:rsid w:val="00B71355"/>
    <w:rsid w:val="00BF07EC"/>
    <w:rsid w:val="00C3761F"/>
    <w:rsid w:val="00C74CC7"/>
    <w:rsid w:val="00C921BA"/>
    <w:rsid w:val="00C96F66"/>
    <w:rsid w:val="00CA2AEA"/>
    <w:rsid w:val="00CB1D3C"/>
    <w:rsid w:val="00CB4A94"/>
    <w:rsid w:val="00CC3B89"/>
    <w:rsid w:val="00CC5529"/>
    <w:rsid w:val="00D80FCF"/>
    <w:rsid w:val="00DB08BE"/>
    <w:rsid w:val="00DC26E0"/>
    <w:rsid w:val="00DC5646"/>
    <w:rsid w:val="00DE0C7D"/>
    <w:rsid w:val="00E05CDF"/>
    <w:rsid w:val="00E06BAF"/>
    <w:rsid w:val="00E07B30"/>
    <w:rsid w:val="00E14532"/>
    <w:rsid w:val="00E34236"/>
    <w:rsid w:val="00E7753D"/>
    <w:rsid w:val="00EA2084"/>
    <w:rsid w:val="00EF3310"/>
    <w:rsid w:val="00F55FBF"/>
    <w:rsid w:val="00FB34BB"/>
    <w:rsid w:val="00FC456A"/>
    <w:rsid w:val="00FE0FBC"/>
    <w:rsid w:val="00FE3FFF"/>
    <w:rsid w:val="00FF3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D60ACD"/>
  <w15:chartTrackingRefBased/>
  <w15:docId w15:val="{D26BE632-E17D-4F41-B796-D9CDFF59C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AEA"/>
    <w:pPr>
      <w:spacing w:after="200" w:line="480" w:lineRule="auto"/>
      <w:jc w:val="both"/>
    </w:pPr>
    <w:rPr>
      <w:rFonts w:eastAsiaTheme="minorEastAsia"/>
      <w:kern w:val="0"/>
      <w:sz w:val="20"/>
      <w:szCs w:val="20"/>
      <w:lang w:val="en-US" w:bidi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A2AEA"/>
    <w:pPr>
      <w:spacing w:after="200" w:line="276" w:lineRule="auto"/>
      <w:jc w:val="both"/>
    </w:pPr>
    <w:rPr>
      <w:rFonts w:eastAsiaTheme="minorEastAsia"/>
      <w:kern w:val="0"/>
      <w:sz w:val="20"/>
      <w:szCs w:val="20"/>
      <w:lang w:val="en-US" w:bidi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3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challine</dc:creator>
  <cp:keywords/>
  <dc:description/>
  <cp:lastModifiedBy>alexandre challine</cp:lastModifiedBy>
  <cp:revision>2</cp:revision>
  <dcterms:created xsi:type="dcterms:W3CDTF">2023-09-09T10:55:00Z</dcterms:created>
  <dcterms:modified xsi:type="dcterms:W3CDTF">2023-09-09T10:56:00Z</dcterms:modified>
</cp:coreProperties>
</file>